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379" w:type="dxa"/>
        <w:tblInd w:w="93" w:type="dxa"/>
        <w:tblLayout w:type="fixed"/>
        <w:tblLook w:val="00A0" w:firstRow="1" w:lastRow="0" w:firstColumn="1" w:lastColumn="0" w:noHBand="0" w:noVBand="0"/>
      </w:tblPr>
      <w:tblGrid>
        <w:gridCol w:w="3026"/>
        <w:gridCol w:w="1384"/>
        <w:gridCol w:w="2551"/>
        <w:gridCol w:w="1418"/>
      </w:tblGrid>
      <w:tr w:rsidR="00C72D1E" w:rsidRPr="00101E75" w14:paraId="7624DE0D" w14:textId="77777777" w:rsidTr="007743F9">
        <w:trPr>
          <w:trHeight w:val="300"/>
        </w:trPr>
        <w:tc>
          <w:tcPr>
            <w:tcW w:w="8379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053D76E2" w14:textId="77777777" w:rsidR="00C72D1E" w:rsidRPr="00101E75" w:rsidRDefault="00C72D1E" w:rsidP="007743F9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  <w:p w14:paraId="2206816A" w14:textId="70E6F31D" w:rsidR="00C72D1E" w:rsidRPr="00101E75" w:rsidRDefault="00C72D1E" w:rsidP="007743F9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01E75">
              <w:rPr>
                <w:rFonts w:ascii="Times New Roman" w:hAnsi="Times New Roman"/>
                <w:b/>
                <w:sz w:val="24"/>
                <w:szCs w:val="24"/>
              </w:rPr>
              <w:t xml:space="preserve">Table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S</w:t>
            </w:r>
            <w:r w:rsidR="008A783C">
              <w:rPr>
                <w:rFonts w:ascii="Times New Roman" w:hAnsi="Times New Roman"/>
                <w:b/>
                <w:sz w:val="24"/>
                <w:szCs w:val="24"/>
              </w:rPr>
              <w:t>5</w:t>
            </w:r>
          </w:p>
          <w:p w14:paraId="6E9F73A8" w14:textId="0E4F5941" w:rsidR="00C72D1E" w:rsidRPr="00101E75" w:rsidRDefault="00C72D1E" w:rsidP="007743F9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101E75">
              <w:rPr>
                <w:rFonts w:ascii="Times New Roman" w:hAnsi="Times New Roman"/>
                <w:bCs/>
                <w:sz w:val="24"/>
                <w:szCs w:val="24"/>
              </w:rPr>
              <w:t xml:space="preserve">Correlation between </w:t>
            </w:r>
            <w:r w:rsidR="00760F4C">
              <w:rPr>
                <w:rFonts w:ascii="Times New Roman" w:hAnsi="Times New Roman"/>
                <w:bCs/>
                <w:sz w:val="24"/>
                <w:szCs w:val="24"/>
              </w:rPr>
              <w:t>USP39</w:t>
            </w:r>
            <w:r w:rsidRPr="00101E75">
              <w:rPr>
                <w:rFonts w:ascii="Times New Roman" w:hAnsi="Times New Roman"/>
                <w:bCs/>
                <w:sz w:val="24"/>
                <w:szCs w:val="24"/>
              </w:rPr>
              <w:t xml:space="preserve"> expression and clinicopathological characteristics</w:t>
            </w:r>
          </w:p>
        </w:tc>
        <w:bookmarkStart w:id="0" w:name="_GoBack"/>
        <w:bookmarkEnd w:id="0"/>
      </w:tr>
      <w:tr w:rsidR="00C72D1E" w:rsidRPr="00C547AD" w14:paraId="679E63E0" w14:textId="77777777" w:rsidTr="007743F9">
        <w:trPr>
          <w:trHeight w:val="585"/>
        </w:trPr>
        <w:tc>
          <w:tcPr>
            <w:tcW w:w="30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F356E97" w14:textId="3A91FF95" w:rsidR="00C72D1E" w:rsidRPr="00C547AD" w:rsidRDefault="00A41C5B" w:rsidP="007743F9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C</w:t>
            </w:r>
            <w:r w:rsidRPr="00A41C5B">
              <w:rPr>
                <w:rFonts w:ascii="Times New Roman" w:hAnsi="Times New Roman" w:hint="eastAsia"/>
                <w:b/>
                <w:bCs/>
                <w:color w:val="000000"/>
                <w:szCs w:val="21"/>
              </w:rPr>
              <w:t>linicopathological</w:t>
            </w:r>
            <w:r w:rsidRPr="00A41C5B"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F</w:t>
            </w:r>
            <w:r w:rsidRPr="00A41C5B">
              <w:rPr>
                <w:rFonts w:ascii="Times New Roman" w:hAnsi="Times New Roman" w:hint="eastAsia"/>
                <w:b/>
                <w:bCs/>
                <w:color w:val="000000"/>
                <w:szCs w:val="21"/>
              </w:rPr>
              <w:t>eature</w:t>
            </w:r>
          </w:p>
        </w:tc>
        <w:tc>
          <w:tcPr>
            <w:tcW w:w="13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FE06C6C" w14:textId="77777777" w:rsidR="00C72D1E" w:rsidRPr="00C547AD" w:rsidRDefault="00C72D1E" w:rsidP="007743F9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C547AD">
              <w:rPr>
                <w:rFonts w:ascii="Times New Roman" w:hAnsi="Times New Roman"/>
                <w:b/>
                <w:bCs/>
                <w:color w:val="000000"/>
                <w:szCs w:val="21"/>
              </w:rPr>
              <w:t>Number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FAC55B5" w14:textId="65A7F74F" w:rsidR="00C72D1E" w:rsidRPr="00C547AD" w:rsidRDefault="00A41C5B" w:rsidP="007743F9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USP39</w:t>
            </w:r>
            <w:r w:rsidR="00C72D1E" w:rsidRPr="00C547AD"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 expression</w:t>
            </w:r>
          </w:p>
          <w:p w14:paraId="7160DEF0" w14:textId="6FFDE3D2" w:rsidR="00C72D1E" w:rsidRPr="00C547AD" w:rsidRDefault="00C72D1E" w:rsidP="007743F9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C547AD">
              <w:rPr>
                <w:rFonts w:ascii="Times New Roman" w:hAnsi="Times New Roman"/>
                <w:b/>
                <w:bCs/>
                <w:noProof/>
                <w:color w:val="000000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C90DC15" wp14:editId="4329B86F">
                      <wp:simplePos x="0" y="0"/>
                      <wp:positionH relativeFrom="column">
                        <wp:posOffset>133350</wp:posOffset>
                      </wp:positionH>
                      <wp:positionV relativeFrom="paragraph">
                        <wp:posOffset>10160</wp:posOffset>
                      </wp:positionV>
                      <wp:extent cx="1219835" cy="0"/>
                      <wp:effectExtent l="0" t="0" r="0" b="0"/>
                      <wp:wrapNone/>
                      <wp:docPr id="2" name="直接连接符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219835" cy="0"/>
                              </a:xfrm>
                              <a:prstGeom prst="line">
                                <a:avLst/>
                              </a:prstGeom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C512DB7" id="直接连接符 2" o:spid="_x0000_s1026" style="position:absolute;left:0;text-align:lef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.5pt,.8pt" to="106.55pt,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" strokecolor="black [3213]" strokeweight=".25pt">
                      <v:stroke joinstyle="miter"/>
                    </v:line>
                  </w:pict>
                </mc:Fallback>
              </mc:AlternateContent>
            </w:r>
            <w:proofErr w:type="gramStart"/>
            <w:r w:rsidRPr="00C547AD">
              <w:rPr>
                <w:rFonts w:ascii="Times New Roman" w:hAnsi="Times New Roman"/>
                <w:b/>
                <w:bCs/>
                <w:color w:val="000000"/>
                <w:szCs w:val="21"/>
              </w:rPr>
              <w:t>Low  High</w:t>
            </w:r>
            <w:proofErr w:type="gramEnd"/>
            <w:r w:rsidRPr="00C547AD"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C558364" w14:textId="77777777" w:rsidR="00C72D1E" w:rsidRPr="00C547AD" w:rsidRDefault="00C72D1E" w:rsidP="007743F9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C547AD"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  </w:t>
            </w:r>
            <w:r w:rsidRPr="00C547AD">
              <w:rPr>
                <w:rFonts w:ascii="Times New Roman" w:hAnsi="Times New Roman"/>
                <w:b/>
                <w:bCs/>
                <w:i/>
                <w:color w:val="000000"/>
                <w:szCs w:val="21"/>
              </w:rPr>
              <w:t>P</w:t>
            </w:r>
            <w:r w:rsidRPr="00C547AD"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 value </w:t>
            </w:r>
            <w:r w:rsidRPr="00C547AD">
              <w:rPr>
                <w:rFonts w:ascii="Times New Roman" w:hAnsi="Times New Roman"/>
                <w:b/>
                <w:bCs/>
                <w:color w:val="000000"/>
                <w:szCs w:val="21"/>
                <w:vertAlign w:val="superscript"/>
              </w:rPr>
              <w:t>a</w:t>
            </w:r>
          </w:p>
        </w:tc>
      </w:tr>
      <w:tr w:rsidR="00C72D1E" w:rsidRPr="00C547AD" w14:paraId="2FE4316A" w14:textId="77777777" w:rsidTr="007743F9">
        <w:trPr>
          <w:trHeight w:val="300"/>
        </w:trPr>
        <w:tc>
          <w:tcPr>
            <w:tcW w:w="302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26A6C54" w14:textId="77777777" w:rsidR="00C72D1E" w:rsidRPr="00C547AD" w:rsidRDefault="00C72D1E" w:rsidP="007743F9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C547AD">
              <w:rPr>
                <w:rFonts w:ascii="Times New Roman" w:hAnsi="Times New Roman"/>
                <w:b/>
                <w:bCs/>
                <w:color w:val="000000"/>
                <w:szCs w:val="21"/>
              </w:rPr>
              <w:t>Age (years)</w:t>
            </w:r>
          </w:p>
        </w:tc>
        <w:tc>
          <w:tcPr>
            <w:tcW w:w="138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7CAB832" w14:textId="77777777" w:rsidR="00C72D1E" w:rsidRPr="00C547AD" w:rsidRDefault="00C72D1E" w:rsidP="007743F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7091C4D" w14:textId="77777777" w:rsidR="00C72D1E" w:rsidRPr="00C547AD" w:rsidRDefault="00C72D1E" w:rsidP="007743F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38F6A0D" w14:textId="77777777" w:rsidR="00C72D1E" w:rsidRPr="00C547AD" w:rsidRDefault="00C72D1E" w:rsidP="007743F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C72D1E" w:rsidRPr="00C547AD" w14:paraId="4FE6C5B6" w14:textId="77777777" w:rsidTr="007743F9">
        <w:trPr>
          <w:trHeight w:val="285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</w:tcPr>
          <w:p w14:paraId="60488E4A" w14:textId="6BE5412A" w:rsidR="00C72D1E" w:rsidRPr="00C547AD" w:rsidRDefault="00C72D1E" w:rsidP="007743F9">
            <w:pPr>
              <w:rPr>
                <w:rFonts w:ascii="Times New Roman" w:hAnsi="Times New Roman"/>
              </w:rPr>
            </w:pPr>
            <w:r w:rsidRPr="00C547AD">
              <w:rPr>
                <w:rFonts w:ascii="Times New Roman" w:hAnsi="Times New Roman"/>
              </w:rPr>
              <w:t xml:space="preserve">    &lt;</w:t>
            </w:r>
            <w:r w:rsidR="00A41C5B">
              <w:rPr>
                <w:rFonts w:ascii="Times New Roman" w:hAnsi="Times New Roman"/>
              </w:rPr>
              <w:t>6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7A478" w14:textId="356A1D82" w:rsidR="00C72D1E" w:rsidRPr="00C547AD" w:rsidRDefault="00A41C5B" w:rsidP="007743F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D658A" w14:textId="341AC973" w:rsidR="00C72D1E" w:rsidRPr="00C547AD" w:rsidRDefault="00C72D1E" w:rsidP="007743F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C547AD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="00A41C5B">
              <w:rPr>
                <w:rFonts w:ascii="Times New Roman" w:hAnsi="Times New Roman"/>
                <w:color w:val="000000"/>
                <w:szCs w:val="21"/>
              </w:rPr>
              <w:t>70</w:t>
            </w:r>
            <w:r w:rsidRPr="00C547AD">
              <w:rPr>
                <w:rFonts w:ascii="Times New Roman" w:hAnsi="Times New Roman"/>
                <w:color w:val="000000"/>
                <w:szCs w:val="21"/>
              </w:rPr>
              <w:t xml:space="preserve">        3</w:t>
            </w:r>
            <w:r w:rsidR="00A41C5B"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D1FB9" w14:textId="692A5E77" w:rsidR="00C72D1E" w:rsidRPr="00C547AD" w:rsidRDefault="00C72D1E" w:rsidP="007743F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C547AD">
              <w:rPr>
                <w:rFonts w:ascii="Times New Roman" w:hAnsi="Times New Roman"/>
                <w:color w:val="000000"/>
                <w:szCs w:val="21"/>
              </w:rPr>
              <w:t>0.1</w:t>
            </w:r>
            <w:r w:rsidR="00A41C5B">
              <w:rPr>
                <w:rFonts w:ascii="Times New Roman" w:hAnsi="Times New Roman"/>
                <w:color w:val="000000"/>
                <w:szCs w:val="21"/>
              </w:rPr>
              <w:t>148</w:t>
            </w:r>
          </w:p>
        </w:tc>
      </w:tr>
      <w:tr w:rsidR="00C72D1E" w:rsidRPr="00C547AD" w14:paraId="3C53F483" w14:textId="77777777" w:rsidTr="007743F9">
        <w:trPr>
          <w:trHeight w:val="285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</w:tcPr>
          <w:p w14:paraId="633BB839" w14:textId="7E0E1D69" w:rsidR="00C72D1E" w:rsidRPr="00C547AD" w:rsidRDefault="00C72D1E" w:rsidP="007743F9">
            <w:pPr>
              <w:rPr>
                <w:rFonts w:ascii="Times New Roman" w:hAnsi="Times New Roman"/>
              </w:rPr>
            </w:pPr>
            <w:r w:rsidRPr="00C547AD">
              <w:rPr>
                <w:rFonts w:ascii="Times New Roman" w:hAnsi="Times New Roman"/>
              </w:rPr>
              <w:t xml:space="preserve">    ≥</w:t>
            </w:r>
            <w:r w:rsidR="00A41C5B">
              <w:rPr>
                <w:rFonts w:ascii="Times New Roman" w:hAnsi="Times New Roman"/>
              </w:rPr>
              <w:t>6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74C23" w14:textId="0756840D" w:rsidR="00C72D1E" w:rsidRPr="00C547AD" w:rsidRDefault="00A41C5B" w:rsidP="007743F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07DA1" w14:textId="60048568" w:rsidR="00C72D1E" w:rsidRPr="00C547AD" w:rsidRDefault="00C72D1E" w:rsidP="007743F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C547AD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="00A41C5B">
              <w:rPr>
                <w:rFonts w:ascii="Times New Roman" w:hAnsi="Times New Roman"/>
                <w:color w:val="000000"/>
                <w:szCs w:val="21"/>
              </w:rPr>
              <w:t>26</w:t>
            </w:r>
            <w:r w:rsidRPr="00C547AD">
              <w:rPr>
                <w:rFonts w:ascii="Times New Roman" w:hAnsi="Times New Roman"/>
                <w:color w:val="000000"/>
                <w:szCs w:val="21"/>
              </w:rPr>
              <w:t xml:space="preserve">        2</w:t>
            </w:r>
            <w:r w:rsidR="00A41C5B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07C0D" w14:textId="77777777" w:rsidR="00C72D1E" w:rsidRPr="00C547AD" w:rsidRDefault="00C72D1E" w:rsidP="007743F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C72D1E" w:rsidRPr="00C547AD" w14:paraId="65718233" w14:textId="77777777" w:rsidTr="007743F9">
        <w:trPr>
          <w:trHeight w:val="300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80DBE" w14:textId="7D8B5959" w:rsidR="00C72D1E" w:rsidRPr="00C547AD" w:rsidRDefault="00A41C5B" w:rsidP="007743F9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FIGO </w:t>
            </w:r>
            <w:r w:rsidR="00C72D1E" w:rsidRPr="00C547AD">
              <w:rPr>
                <w:rFonts w:ascii="Times New Roman" w:hAnsi="Times New Roman"/>
                <w:b/>
                <w:bCs/>
                <w:color w:val="000000"/>
                <w:szCs w:val="21"/>
              </w:rPr>
              <w:t>Sta</w:t>
            </w:r>
            <w:r>
              <w:rPr>
                <w:rFonts w:ascii="Times New Roman" w:hAnsi="Times New Roman" w:hint="eastAsia"/>
                <w:b/>
                <w:bCs/>
                <w:color w:val="000000"/>
                <w:szCs w:val="21"/>
              </w:rPr>
              <w:t>ging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42F28" w14:textId="77777777" w:rsidR="00C72D1E" w:rsidRPr="00C547AD" w:rsidRDefault="00C72D1E" w:rsidP="007743F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1D233" w14:textId="77777777" w:rsidR="00C72D1E" w:rsidRPr="00C547AD" w:rsidRDefault="00C72D1E" w:rsidP="007743F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998A4" w14:textId="77777777" w:rsidR="00C72D1E" w:rsidRPr="00C547AD" w:rsidRDefault="00C72D1E" w:rsidP="007743F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C72D1E" w:rsidRPr="00C547AD" w14:paraId="6B0D96C6" w14:textId="77777777" w:rsidTr="007743F9">
        <w:trPr>
          <w:trHeight w:val="285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CC853" w14:textId="47E15190" w:rsidR="00C72D1E" w:rsidRPr="00C547AD" w:rsidRDefault="00C72D1E" w:rsidP="007743F9">
            <w:pPr>
              <w:rPr>
                <w:rFonts w:ascii="Times New Roman" w:hAnsi="Times New Roman"/>
                <w:color w:val="000000"/>
                <w:szCs w:val="21"/>
              </w:rPr>
            </w:pPr>
            <w:r w:rsidRPr="00C547AD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="00A41C5B">
              <w:rPr>
                <w:rFonts w:ascii="Times New Roman" w:hAnsi="Times New Roman"/>
                <w:color w:val="000000"/>
                <w:szCs w:val="21"/>
              </w:rPr>
              <w:t xml:space="preserve">   </w:t>
            </w:r>
            <w:r w:rsidRPr="00C547AD">
              <w:rPr>
                <w:rFonts w:ascii="Times New Roman" w:hAnsi="Times New Roman"/>
                <w:color w:val="000000"/>
                <w:sz w:val="18"/>
                <w:szCs w:val="18"/>
              </w:rPr>
              <w:t>Ⅰ-Ⅱ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E0445" w14:textId="28F16626" w:rsidR="00C72D1E" w:rsidRPr="00C547AD" w:rsidRDefault="00C72D1E" w:rsidP="007743F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C547AD">
              <w:rPr>
                <w:rFonts w:ascii="Times New Roman" w:hAnsi="Times New Roman"/>
                <w:color w:val="000000"/>
                <w:szCs w:val="21"/>
              </w:rPr>
              <w:t>3</w:t>
            </w:r>
            <w:r w:rsidR="00A41C5B">
              <w:rPr>
                <w:rFonts w:ascii="Times New Roman" w:hAnsi="Times New Roman" w:hint="eastAsia"/>
                <w:color w:val="000000"/>
                <w:szCs w:val="21"/>
              </w:rPr>
              <w:t>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6CF63" w14:textId="01FBC394" w:rsidR="00C72D1E" w:rsidRPr="00C547AD" w:rsidRDefault="00C72D1E" w:rsidP="007743F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C547AD">
              <w:rPr>
                <w:rFonts w:ascii="Times New Roman" w:hAnsi="Times New Roman"/>
                <w:color w:val="000000"/>
                <w:szCs w:val="21"/>
              </w:rPr>
              <w:t>2</w:t>
            </w:r>
            <w:r w:rsidR="00A41C5B">
              <w:rPr>
                <w:rFonts w:ascii="Times New Roman" w:hAnsi="Times New Roman" w:hint="eastAsia"/>
                <w:color w:val="000000"/>
                <w:szCs w:val="21"/>
              </w:rPr>
              <w:t>8</w:t>
            </w:r>
            <w:r w:rsidRPr="00C547AD">
              <w:rPr>
                <w:rFonts w:ascii="Times New Roman" w:hAnsi="Times New Roman"/>
                <w:color w:val="000000"/>
                <w:szCs w:val="21"/>
              </w:rPr>
              <w:t xml:space="preserve">        </w:t>
            </w:r>
            <w:r w:rsidR="00A41C5B">
              <w:rPr>
                <w:rFonts w:ascii="Times New Roman" w:hAnsi="Times New Roman" w:hint="eastAsia"/>
                <w:color w:val="000000"/>
                <w:szCs w:val="21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F00C6" w14:textId="5FC500FD" w:rsidR="00C72D1E" w:rsidRPr="00C547AD" w:rsidRDefault="00C72D1E" w:rsidP="007743F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C547AD">
              <w:rPr>
                <w:rFonts w:ascii="Times New Roman" w:hAnsi="Times New Roman"/>
                <w:color w:val="000000"/>
                <w:szCs w:val="21"/>
              </w:rPr>
              <w:t>0.</w:t>
            </w:r>
            <w:r w:rsidR="00A41C5B">
              <w:rPr>
                <w:rFonts w:ascii="Times New Roman" w:hAnsi="Times New Roman" w:hint="eastAsia"/>
                <w:color w:val="000000"/>
                <w:szCs w:val="21"/>
              </w:rPr>
              <w:t>0278</w:t>
            </w:r>
          </w:p>
        </w:tc>
      </w:tr>
      <w:tr w:rsidR="00C72D1E" w:rsidRPr="00C547AD" w14:paraId="1B3ECB17" w14:textId="77777777" w:rsidTr="007743F9">
        <w:trPr>
          <w:trHeight w:val="285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E2B09" w14:textId="330332A6" w:rsidR="00C72D1E" w:rsidRPr="00C547AD" w:rsidRDefault="00C72D1E" w:rsidP="00A41C5B">
            <w:pPr>
              <w:ind w:firstLineChars="200" w:firstLine="360"/>
              <w:rPr>
                <w:rFonts w:ascii="Times New Roman" w:hAnsi="Times New Roman"/>
                <w:color w:val="000000"/>
                <w:szCs w:val="21"/>
              </w:rPr>
            </w:pPr>
            <w:r w:rsidRPr="00C547AD">
              <w:rPr>
                <w:rFonts w:ascii="Times New Roman" w:hAnsi="Times New Roman"/>
                <w:color w:val="000000"/>
                <w:sz w:val="18"/>
                <w:szCs w:val="18"/>
              </w:rPr>
              <w:t>Ⅲ-Ⅳ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5AA8C" w14:textId="1C7E7C57" w:rsidR="00C72D1E" w:rsidRPr="00C547AD" w:rsidRDefault="00C72D1E" w:rsidP="007743F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C547AD">
              <w:rPr>
                <w:rFonts w:ascii="Times New Roman" w:hAnsi="Times New Roman"/>
                <w:color w:val="000000"/>
                <w:szCs w:val="21"/>
              </w:rPr>
              <w:t>11</w:t>
            </w:r>
            <w:r w:rsidR="007F31B1">
              <w:rPr>
                <w:rFonts w:ascii="Times New Roman" w:hAnsi="Times New Roman" w:hint="eastAsia"/>
                <w:color w:val="000000"/>
                <w:szCs w:val="21"/>
              </w:rPr>
              <w:t>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C9221" w14:textId="77BBFD92" w:rsidR="00C72D1E" w:rsidRPr="00C547AD" w:rsidRDefault="00C72D1E" w:rsidP="007743F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C547AD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="00A41C5B">
              <w:rPr>
                <w:rFonts w:ascii="Times New Roman" w:hAnsi="Times New Roman" w:hint="eastAsia"/>
                <w:color w:val="000000"/>
                <w:szCs w:val="21"/>
              </w:rPr>
              <w:t>68</w:t>
            </w:r>
            <w:r w:rsidRPr="00C547AD">
              <w:rPr>
                <w:rFonts w:ascii="Times New Roman" w:hAnsi="Times New Roman"/>
                <w:color w:val="000000"/>
                <w:szCs w:val="21"/>
              </w:rPr>
              <w:t xml:space="preserve">        4</w:t>
            </w:r>
            <w:r w:rsidR="00A41C5B">
              <w:rPr>
                <w:rFonts w:ascii="Times New Roman" w:hAnsi="Times New Roman" w:hint="eastAsia"/>
                <w:color w:val="000000"/>
                <w:szCs w:val="21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ECA96" w14:textId="77777777" w:rsidR="00C72D1E" w:rsidRPr="00C547AD" w:rsidRDefault="00C72D1E" w:rsidP="007743F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7F31B1" w:rsidRPr="00C547AD" w14:paraId="7DBD92C7" w14:textId="77777777" w:rsidTr="007743F9">
        <w:trPr>
          <w:trHeight w:val="300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1E8BA" w14:textId="665C6D8F" w:rsidR="007F31B1" w:rsidRPr="00C547AD" w:rsidRDefault="007F31B1" w:rsidP="007F31B1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C547AD">
              <w:rPr>
                <w:rFonts w:ascii="Times New Roman" w:hAnsi="Times New Roman"/>
                <w:b/>
                <w:bCs/>
                <w:color w:val="000000"/>
                <w:szCs w:val="21"/>
              </w:rPr>
              <w:t>CA 125 in serum (U/mL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A0A54" w14:textId="77777777" w:rsidR="007F31B1" w:rsidRPr="00C547AD" w:rsidRDefault="007F31B1" w:rsidP="007F31B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AFB6E" w14:textId="77777777" w:rsidR="007F31B1" w:rsidRPr="00C547AD" w:rsidRDefault="007F31B1" w:rsidP="007F31B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C664E" w14:textId="77777777" w:rsidR="007F31B1" w:rsidRPr="00C547AD" w:rsidRDefault="007F31B1" w:rsidP="007F31B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7F31B1" w:rsidRPr="00C547AD" w14:paraId="7557FB91" w14:textId="77777777" w:rsidTr="007743F9">
        <w:trPr>
          <w:trHeight w:val="285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4D154" w14:textId="50CE813C" w:rsidR="007F31B1" w:rsidRPr="00C547AD" w:rsidRDefault="007F31B1" w:rsidP="007F31B1">
            <w:pPr>
              <w:rPr>
                <w:rFonts w:ascii="Times New Roman" w:hAnsi="Times New Roman"/>
                <w:color w:val="000000"/>
                <w:szCs w:val="21"/>
              </w:rPr>
            </w:pPr>
            <w:r w:rsidRPr="00C547AD">
              <w:rPr>
                <w:rFonts w:ascii="Times New Roman" w:hAnsi="Times New Roman"/>
                <w:color w:val="000000"/>
                <w:szCs w:val="21"/>
              </w:rPr>
              <w:t xml:space="preserve">    &lt;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5</w:t>
            </w:r>
            <w:r w:rsidRPr="00C547AD">
              <w:rPr>
                <w:rFonts w:ascii="Times New Roman" w:hAnsi="Times New Roman"/>
                <w:color w:val="000000"/>
                <w:szCs w:val="21"/>
              </w:rPr>
              <w:t>0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F793A" w14:textId="52207C22" w:rsidR="007F31B1" w:rsidRPr="00C547AD" w:rsidRDefault="007F31B1" w:rsidP="007F31B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A8DB3" w14:textId="24D66E9D" w:rsidR="007F31B1" w:rsidRPr="00C547AD" w:rsidRDefault="007F31B1" w:rsidP="007F31B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29</w:t>
            </w:r>
            <w:r w:rsidRPr="00C547AD">
              <w:rPr>
                <w:rFonts w:ascii="Times New Roman" w:hAnsi="Times New Roman"/>
                <w:color w:val="000000"/>
                <w:szCs w:val="21"/>
              </w:rPr>
              <w:t xml:space="preserve">        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AC798" w14:textId="149F51A3" w:rsidR="007F31B1" w:rsidRPr="007F31B1" w:rsidRDefault="007F31B1" w:rsidP="007F31B1">
            <w:pPr>
              <w:widowControl/>
              <w:ind w:firstLineChars="150" w:firstLine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073</w:t>
            </w:r>
          </w:p>
        </w:tc>
      </w:tr>
      <w:tr w:rsidR="007F31B1" w:rsidRPr="00C547AD" w14:paraId="604AECBA" w14:textId="77777777" w:rsidTr="007743F9">
        <w:trPr>
          <w:trHeight w:val="285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AD25A" w14:textId="57C032FA" w:rsidR="007F31B1" w:rsidRPr="00C547AD" w:rsidRDefault="007F31B1" w:rsidP="007F31B1">
            <w:pPr>
              <w:rPr>
                <w:rFonts w:ascii="Times New Roman" w:hAnsi="Times New Roman"/>
                <w:color w:val="000000"/>
                <w:szCs w:val="21"/>
              </w:rPr>
            </w:pPr>
            <w:r w:rsidRPr="00C547AD">
              <w:rPr>
                <w:rFonts w:ascii="Times New Roman" w:hAnsi="Times New Roman"/>
                <w:color w:val="000000"/>
                <w:szCs w:val="21"/>
              </w:rPr>
              <w:t xml:space="preserve">    ≥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5</w:t>
            </w:r>
            <w:r w:rsidRPr="00C547AD">
              <w:rPr>
                <w:rFonts w:ascii="Times New Roman" w:hAnsi="Times New Roman"/>
                <w:color w:val="000000"/>
                <w:szCs w:val="21"/>
              </w:rPr>
              <w:t>0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49717" w14:textId="472074B6" w:rsidR="007F31B1" w:rsidRPr="00C547AD" w:rsidRDefault="007F31B1" w:rsidP="007F31B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9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549BD" w14:textId="0845EE46" w:rsidR="007F31B1" w:rsidRPr="00C547AD" w:rsidRDefault="007F31B1" w:rsidP="007F31B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C547AD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59</w:t>
            </w:r>
            <w:r w:rsidRPr="00C547AD">
              <w:rPr>
                <w:rFonts w:ascii="Times New Roman" w:hAnsi="Times New Roman"/>
                <w:color w:val="000000"/>
                <w:szCs w:val="21"/>
              </w:rPr>
              <w:t xml:space="preserve">        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3</w:t>
            </w:r>
            <w:r w:rsidRPr="00C547AD"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A9F38" w14:textId="77777777" w:rsidR="007F31B1" w:rsidRPr="00C547AD" w:rsidRDefault="007F31B1" w:rsidP="007F31B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C72D1E" w:rsidRPr="00C547AD" w14:paraId="049241A1" w14:textId="77777777" w:rsidTr="007743F9">
        <w:trPr>
          <w:trHeight w:val="345"/>
        </w:trPr>
        <w:tc>
          <w:tcPr>
            <w:tcW w:w="837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87D0E" w14:textId="121C3A12" w:rsidR="00C72D1E" w:rsidRPr="00C547AD" w:rsidRDefault="0057657D" w:rsidP="007743F9">
            <w:pPr>
              <w:rPr>
                <w:rFonts w:ascii="Times New Roman" w:hAnsi="Times New Roman"/>
                <w:color w:val="000000"/>
                <w:szCs w:val="21"/>
              </w:rPr>
            </w:pPr>
            <w:r w:rsidRPr="0057657D">
              <w:rPr>
                <w:rFonts w:ascii="Times New Roman" w:hAnsi="Times New Roman"/>
                <w:b/>
                <w:bCs/>
                <w:color w:val="000000"/>
                <w:szCs w:val="21"/>
              </w:rPr>
              <w:t>Platinum status</w:t>
            </w:r>
            <w:r w:rsidR="00C72D1E" w:rsidRPr="00C547AD"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          </w:t>
            </w:r>
          </w:p>
        </w:tc>
      </w:tr>
      <w:tr w:rsidR="0057657D" w:rsidRPr="00C547AD" w14:paraId="54CD12E8" w14:textId="77777777" w:rsidTr="00AA3E63">
        <w:trPr>
          <w:trHeight w:val="285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</w:tcPr>
          <w:p w14:paraId="79EC7229" w14:textId="34D6DFE0" w:rsidR="0057657D" w:rsidRPr="0057657D" w:rsidRDefault="0057657D" w:rsidP="0057657D">
            <w:pPr>
              <w:ind w:firstLineChars="150" w:firstLine="315"/>
              <w:rPr>
                <w:rFonts w:ascii="Times New Roman" w:hAnsi="Times New Roman"/>
                <w:color w:val="000000"/>
                <w:szCs w:val="21"/>
              </w:rPr>
            </w:pPr>
            <w:r w:rsidRPr="0057657D">
              <w:rPr>
                <w:rFonts w:ascii="Times New Roman" w:hAnsi="Times New Roman"/>
                <w:bCs/>
                <w:color w:val="000000"/>
                <w:szCs w:val="21"/>
              </w:rPr>
              <w:t>S</w:t>
            </w:r>
            <w:r w:rsidRPr="0057657D">
              <w:rPr>
                <w:rFonts w:ascii="Times New Roman" w:hAnsi="Times New Roman" w:hint="eastAsia"/>
                <w:bCs/>
                <w:color w:val="000000"/>
                <w:szCs w:val="21"/>
              </w:rPr>
              <w:t>ensitiv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48354" w14:textId="3F993A8A" w:rsidR="0057657D" w:rsidRPr="00C547AD" w:rsidRDefault="0057657D" w:rsidP="0057657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F3836" w14:textId="7467A984" w:rsidR="0057657D" w:rsidRPr="00C547AD" w:rsidRDefault="0057657D" w:rsidP="0057657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</w:t>
            </w:r>
            <w:r w:rsidRPr="00C547AD">
              <w:rPr>
                <w:rFonts w:ascii="Times New Roman" w:hAnsi="Times New Roman"/>
                <w:color w:val="000000"/>
                <w:szCs w:val="21"/>
              </w:rPr>
              <w:t xml:space="preserve">1        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C2B7C" w14:textId="2F5F60C4" w:rsidR="0057657D" w:rsidRPr="00C547AD" w:rsidRDefault="0057657D" w:rsidP="0057657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C547AD">
              <w:rPr>
                <w:rFonts w:ascii="Times New Roman" w:hAnsi="Times New Roman"/>
                <w:color w:val="000000"/>
                <w:szCs w:val="21"/>
              </w:rPr>
              <w:t>0.0</w:t>
            </w:r>
            <w:r>
              <w:rPr>
                <w:rFonts w:ascii="Times New Roman" w:hAnsi="Times New Roman"/>
                <w:color w:val="000000"/>
                <w:szCs w:val="21"/>
              </w:rPr>
              <w:t>228</w:t>
            </w:r>
          </w:p>
        </w:tc>
      </w:tr>
      <w:tr w:rsidR="0057657D" w:rsidRPr="00C547AD" w14:paraId="7B74E6C2" w14:textId="77777777" w:rsidTr="00AA3E63">
        <w:trPr>
          <w:trHeight w:val="285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</w:tcPr>
          <w:p w14:paraId="5A5B2678" w14:textId="5E76EDCC" w:rsidR="0057657D" w:rsidRPr="0057657D" w:rsidRDefault="0057657D" w:rsidP="0057657D">
            <w:pPr>
              <w:ind w:firstLineChars="150" w:firstLine="315"/>
              <w:rPr>
                <w:rFonts w:ascii="Times New Roman" w:hAnsi="Times New Roman"/>
                <w:color w:val="000000"/>
                <w:szCs w:val="21"/>
              </w:rPr>
            </w:pPr>
            <w:r w:rsidRPr="0057657D">
              <w:rPr>
                <w:rFonts w:ascii="Times New Roman" w:hAnsi="Times New Roman"/>
                <w:bCs/>
                <w:color w:val="000000"/>
                <w:szCs w:val="21"/>
              </w:rPr>
              <w:t>R</w:t>
            </w:r>
            <w:r w:rsidRPr="0057657D">
              <w:rPr>
                <w:rFonts w:ascii="Times New Roman" w:hAnsi="Times New Roman" w:hint="eastAsia"/>
                <w:bCs/>
                <w:color w:val="000000"/>
                <w:szCs w:val="21"/>
              </w:rPr>
              <w:t>esistanc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FC1C7" w14:textId="7D8C0B45" w:rsidR="0057657D" w:rsidRPr="00C547AD" w:rsidRDefault="0057657D" w:rsidP="0057657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9D69F" w14:textId="47DF2C55" w:rsidR="0057657D" w:rsidRPr="00C547AD" w:rsidRDefault="0057657D" w:rsidP="0057657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7 </w:t>
            </w:r>
            <w:r w:rsidRPr="00C547AD">
              <w:rPr>
                <w:rFonts w:ascii="Times New Roman" w:hAnsi="Times New Roman"/>
                <w:color w:val="000000"/>
                <w:szCs w:val="21"/>
              </w:rPr>
              <w:t xml:space="preserve">        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B57D3" w14:textId="77777777" w:rsidR="0057657D" w:rsidRPr="00C547AD" w:rsidRDefault="0057657D" w:rsidP="0057657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7657D" w:rsidRPr="00C547AD" w14:paraId="01885965" w14:textId="77777777" w:rsidTr="007743F9">
        <w:trPr>
          <w:trHeight w:val="285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9C917" w14:textId="364BDFBB" w:rsidR="0057657D" w:rsidRPr="00C547AD" w:rsidRDefault="0057657D" w:rsidP="0057657D">
            <w:pPr>
              <w:rPr>
                <w:rFonts w:ascii="Times New Roman" w:hAnsi="Times New Roman"/>
                <w:color w:val="000000"/>
                <w:szCs w:val="21"/>
              </w:rPr>
            </w:pPr>
            <w:r w:rsidRPr="0057657D">
              <w:rPr>
                <w:rFonts w:ascii="Times New Roman" w:hAnsi="Times New Roman"/>
                <w:b/>
                <w:bCs/>
                <w:color w:val="000000"/>
                <w:szCs w:val="21"/>
              </w:rPr>
              <w:t>Lymph node metastasi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43685" w14:textId="77777777" w:rsidR="0057657D" w:rsidRPr="00C547AD" w:rsidRDefault="0057657D" w:rsidP="0057657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C6AE0" w14:textId="77777777" w:rsidR="0057657D" w:rsidRPr="00C547AD" w:rsidRDefault="0057657D" w:rsidP="0057657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CF60D" w14:textId="77777777" w:rsidR="0057657D" w:rsidRPr="00C547AD" w:rsidRDefault="0057657D" w:rsidP="0057657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7657D" w:rsidRPr="00C547AD" w14:paraId="65CD6B1E" w14:textId="77777777" w:rsidTr="002B539B">
        <w:trPr>
          <w:trHeight w:val="285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</w:tcPr>
          <w:p w14:paraId="36A03894" w14:textId="38F0E5CE" w:rsidR="0057657D" w:rsidRPr="00C547AD" w:rsidRDefault="0057657D" w:rsidP="0057657D">
            <w:pPr>
              <w:ind w:firstLineChars="150" w:firstLine="315"/>
              <w:rPr>
                <w:rFonts w:ascii="Times New Roman" w:hAnsi="Times New Roman"/>
                <w:color w:val="000000"/>
                <w:szCs w:val="21"/>
              </w:rPr>
            </w:pPr>
            <w:r w:rsidRPr="0057657D">
              <w:rPr>
                <w:rFonts w:ascii="Times New Roman" w:hAnsi="Times New Roman"/>
                <w:bCs/>
                <w:color w:val="000000"/>
                <w:szCs w:val="21"/>
              </w:rPr>
              <w:t>Absent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7574A" w14:textId="7649BB6C" w:rsidR="0057657D" w:rsidRPr="00C547AD" w:rsidRDefault="002218CB" w:rsidP="0057657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C7D57" w14:textId="65999297" w:rsidR="0057657D" w:rsidRPr="00C547AD" w:rsidRDefault="0057657D" w:rsidP="0057657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C547AD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="002218CB">
              <w:rPr>
                <w:rFonts w:ascii="Times New Roman" w:hAnsi="Times New Roman"/>
                <w:color w:val="000000"/>
                <w:szCs w:val="21"/>
              </w:rPr>
              <w:t>19</w:t>
            </w:r>
            <w:r w:rsidRPr="00C547AD">
              <w:rPr>
                <w:rFonts w:ascii="Times New Roman" w:hAnsi="Times New Roman"/>
                <w:color w:val="000000"/>
                <w:szCs w:val="21"/>
              </w:rPr>
              <w:t xml:space="preserve">        1</w:t>
            </w:r>
            <w:r w:rsidR="002218CB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122B6" w14:textId="5A3E8E31" w:rsidR="0057657D" w:rsidRPr="00C547AD" w:rsidRDefault="0057657D" w:rsidP="0057657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C547AD">
              <w:rPr>
                <w:rFonts w:ascii="Times New Roman" w:hAnsi="Times New Roman"/>
                <w:color w:val="000000"/>
                <w:szCs w:val="21"/>
              </w:rPr>
              <w:t>0.</w:t>
            </w:r>
            <w:r w:rsidR="002218CB">
              <w:rPr>
                <w:rFonts w:ascii="Times New Roman" w:hAnsi="Times New Roman"/>
                <w:color w:val="000000"/>
                <w:szCs w:val="21"/>
              </w:rPr>
              <w:t>8415</w:t>
            </w:r>
          </w:p>
        </w:tc>
      </w:tr>
      <w:tr w:rsidR="0057657D" w:rsidRPr="00C547AD" w14:paraId="566B9A47" w14:textId="77777777" w:rsidTr="002B539B">
        <w:trPr>
          <w:trHeight w:val="285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</w:tcPr>
          <w:p w14:paraId="03DB9DF8" w14:textId="5E8DBA8A" w:rsidR="0057657D" w:rsidRPr="00C547AD" w:rsidRDefault="0057657D" w:rsidP="0057657D">
            <w:pPr>
              <w:ind w:firstLineChars="150" w:firstLine="315"/>
              <w:rPr>
                <w:rFonts w:ascii="Times New Roman" w:hAnsi="Times New Roman"/>
                <w:color w:val="000000"/>
                <w:szCs w:val="21"/>
              </w:rPr>
            </w:pPr>
            <w:r w:rsidRPr="0057657D">
              <w:rPr>
                <w:rFonts w:ascii="Times New Roman" w:hAnsi="Times New Roman"/>
                <w:bCs/>
                <w:color w:val="000000"/>
                <w:szCs w:val="21"/>
              </w:rPr>
              <w:t>Present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7F781" w14:textId="1FF5F153" w:rsidR="0057657D" w:rsidRPr="00C547AD" w:rsidRDefault="002218CB" w:rsidP="0057657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EE37C" w14:textId="1BD62B65" w:rsidR="0057657D" w:rsidRPr="00C547AD" w:rsidRDefault="0057657D" w:rsidP="0057657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C547AD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="002218CB">
              <w:rPr>
                <w:rFonts w:ascii="Times New Roman" w:hAnsi="Times New Roman"/>
                <w:color w:val="000000"/>
                <w:szCs w:val="21"/>
              </w:rPr>
              <w:t>1</w:t>
            </w:r>
            <w:r w:rsidRPr="00C547AD">
              <w:rPr>
                <w:rFonts w:ascii="Times New Roman" w:hAnsi="Times New Roman"/>
                <w:color w:val="000000"/>
                <w:szCs w:val="21"/>
              </w:rPr>
              <w:t xml:space="preserve">5        </w:t>
            </w:r>
            <w:r w:rsidR="002218CB">
              <w:rPr>
                <w:rFonts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9DACD" w14:textId="475313A7" w:rsidR="0057657D" w:rsidRPr="00C547AD" w:rsidRDefault="0057657D" w:rsidP="0057657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C547AD">
              <w:rPr>
                <w:rFonts w:ascii="Times New Roman" w:hAnsi="Times New Roman"/>
                <w:color w:val="000000"/>
                <w:szCs w:val="21"/>
              </w:rPr>
              <w:t xml:space="preserve">　</w:t>
            </w:r>
          </w:p>
        </w:tc>
      </w:tr>
      <w:tr w:rsidR="0057657D" w:rsidRPr="00C547AD" w14:paraId="0D85D1CA" w14:textId="77777777" w:rsidTr="007743F9">
        <w:trPr>
          <w:trHeight w:val="345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587A7" w14:textId="6158C3B8" w:rsidR="0057657D" w:rsidRPr="00C547AD" w:rsidRDefault="002218CB" w:rsidP="0057657D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proofErr w:type="spellStart"/>
            <w:r w:rsidRPr="002218CB">
              <w:rPr>
                <w:rFonts w:ascii="Times New Roman" w:hAnsi="Times New Roman"/>
                <w:b/>
                <w:bCs/>
                <w:color w:val="000000"/>
                <w:szCs w:val="21"/>
              </w:rPr>
              <w:t>Omentum</w:t>
            </w:r>
            <w:proofErr w:type="spellEnd"/>
            <w:r w:rsidRPr="002218CB"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 metastasi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1F028" w14:textId="77777777" w:rsidR="0057657D" w:rsidRPr="00C547AD" w:rsidRDefault="0057657D" w:rsidP="0057657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6E3E0" w14:textId="77777777" w:rsidR="0057657D" w:rsidRPr="00C547AD" w:rsidRDefault="0057657D" w:rsidP="0057657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11529" w14:textId="77777777" w:rsidR="0057657D" w:rsidRPr="00C547AD" w:rsidRDefault="0057657D" w:rsidP="0057657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2218CB" w:rsidRPr="00C547AD" w14:paraId="429E52EC" w14:textId="77777777" w:rsidTr="000C3F5C">
        <w:trPr>
          <w:trHeight w:val="285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</w:tcPr>
          <w:p w14:paraId="61CDEAA7" w14:textId="5A513E8B" w:rsidR="002218CB" w:rsidRPr="00C547AD" w:rsidRDefault="002218CB" w:rsidP="002218CB">
            <w:pPr>
              <w:ind w:firstLineChars="150" w:firstLine="315"/>
              <w:rPr>
                <w:rFonts w:ascii="Times New Roman" w:hAnsi="Times New Roman"/>
                <w:color w:val="000000"/>
                <w:szCs w:val="21"/>
              </w:rPr>
            </w:pPr>
            <w:r w:rsidRPr="0057657D">
              <w:rPr>
                <w:rFonts w:ascii="Times New Roman" w:hAnsi="Times New Roman"/>
                <w:bCs/>
                <w:color w:val="000000"/>
                <w:szCs w:val="21"/>
              </w:rPr>
              <w:t>Absent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FF251" w14:textId="194367DA" w:rsidR="002218CB" w:rsidRPr="00C547AD" w:rsidRDefault="002218CB" w:rsidP="002218C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FEB9B" w14:textId="53571220" w:rsidR="002218CB" w:rsidRPr="00C547AD" w:rsidRDefault="002218CB" w:rsidP="002218C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C547AD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1"/>
              </w:rPr>
              <w:t>23</w:t>
            </w:r>
            <w:r w:rsidRPr="00C547AD">
              <w:rPr>
                <w:rFonts w:ascii="Times New Roman" w:hAnsi="Times New Roman"/>
                <w:color w:val="000000"/>
                <w:szCs w:val="21"/>
              </w:rPr>
              <w:t xml:space="preserve">        1</w:t>
            </w:r>
            <w:r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EA5E0" w14:textId="60D0393D" w:rsidR="002218CB" w:rsidRPr="00C547AD" w:rsidRDefault="002218CB" w:rsidP="002218C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C547AD">
              <w:rPr>
                <w:rFonts w:ascii="Times New Roman" w:hAnsi="Times New Roman"/>
                <w:color w:val="000000"/>
                <w:szCs w:val="21"/>
              </w:rPr>
              <w:t>0.</w:t>
            </w:r>
            <w:r>
              <w:rPr>
                <w:rFonts w:ascii="Times New Roman" w:hAnsi="Times New Roman"/>
                <w:color w:val="000000"/>
                <w:szCs w:val="21"/>
              </w:rPr>
              <w:t>4464</w:t>
            </w:r>
          </w:p>
        </w:tc>
      </w:tr>
      <w:tr w:rsidR="002218CB" w:rsidRPr="00C547AD" w14:paraId="68894F86" w14:textId="77777777" w:rsidTr="000C3F5C">
        <w:trPr>
          <w:trHeight w:val="285"/>
        </w:trPr>
        <w:tc>
          <w:tcPr>
            <w:tcW w:w="30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EE00BB0" w14:textId="1FF573AC" w:rsidR="002218CB" w:rsidRPr="00C547AD" w:rsidRDefault="002218CB" w:rsidP="002218CB">
            <w:pPr>
              <w:ind w:firstLineChars="150" w:firstLine="315"/>
              <w:rPr>
                <w:rFonts w:ascii="Times New Roman" w:hAnsi="Times New Roman"/>
                <w:color w:val="000000"/>
                <w:szCs w:val="21"/>
              </w:rPr>
            </w:pPr>
            <w:r w:rsidRPr="0057657D">
              <w:rPr>
                <w:rFonts w:ascii="Times New Roman" w:hAnsi="Times New Roman"/>
                <w:bCs/>
                <w:color w:val="000000"/>
                <w:szCs w:val="21"/>
              </w:rPr>
              <w:t>Present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42D449F" w14:textId="1822A2DC" w:rsidR="002218CB" w:rsidRPr="00C547AD" w:rsidRDefault="002218CB" w:rsidP="002218CB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    10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7AE2788" w14:textId="0CDDFDCB" w:rsidR="002218CB" w:rsidRPr="00C547AD" w:rsidRDefault="002218CB" w:rsidP="002218C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C547AD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1"/>
              </w:rPr>
              <w:t>63</w:t>
            </w:r>
            <w:r w:rsidRPr="00C547AD">
              <w:rPr>
                <w:rFonts w:ascii="Times New Roman" w:hAnsi="Times New Roman"/>
                <w:color w:val="000000"/>
                <w:szCs w:val="21"/>
              </w:rPr>
              <w:t xml:space="preserve">        3</w:t>
            </w:r>
            <w:r>
              <w:rPr>
                <w:rFonts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F2F66D8" w14:textId="77777777" w:rsidR="002218CB" w:rsidRPr="00C547AD" w:rsidRDefault="002218CB" w:rsidP="002218C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C547AD">
              <w:rPr>
                <w:rFonts w:ascii="Times New Roman" w:hAnsi="Times New Roman"/>
                <w:color w:val="000000"/>
                <w:szCs w:val="21"/>
              </w:rPr>
              <w:t xml:space="preserve">　</w:t>
            </w:r>
          </w:p>
        </w:tc>
      </w:tr>
    </w:tbl>
    <w:p w14:paraId="4CFC1184" w14:textId="24BFB215" w:rsidR="00CB01D2" w:rsidRPr="00C72D1E" w:rsidRDefault="00CB01D2" w:rsidP="008B19DC"/>
    <w:sectPr w:rsidR="00CB01D2" w:rsidRPr="00C72D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F71D45" w14:textId="77777777" w:rsidR="00FE30CA" w:rsidRDefault="00FE30CA" w:rsidP="0055055A">
      <w:r>
        <w:separator/>
      </w:r>
    </w:p>
  </w:endnote>
  <w:endnote w:type="continuationSeparator" w:id="0">
    <w:p w14:paraId="0880B00F" w14:textId="77777777" w:rsidR="00FE30CA" w:rsidRDefault="00FE30CA" w:rsidP="005505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F15843" w14:textId="77777777" w:rsidR="00FE30CA" w:rsidRDefault="00FE30CA" w:rsidP="0055055A">
      <w:r>
        <w:separator/>
      </w:r>
    </w:p>
  </w:footnote>
  <w:footnote w:type="continuationSeparator" w:id="0">
    <w:p w14:paraId="149303CF" w14:textId="77777777" w:rsidR="00FE30CA" w:rsidRDefault="00FE30CA" w:rsidP="005505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0714"/>
    <w:rsid w:val="000052AA"/>
    <w:rsid w:val="0012391E"/>
    <w:rsid w:val="001832C3"/>
    <w:rsid w:val="002218CB"/>
    <w:rsid w:val="0022461E"/>
    <w:rsid w:val="00267F2F"/>
    <w:rsid w:val="00370714"/>
    <w:rsid w:val="00381DC4"/>
    <w:rsid w:val="003E329C"/>
    <w:rsid w:val="003E5BF1"/>
    <w:rsid w:val="00403046"/>
    <w:rsid w:val="00466C4C"/>
    <w:rsid w:val="0055055A"/>
    <w:rsid w:val="00553C1E"/>
    <w:rsid w:val="0057657D"/>
    <w:rsid w:val="0058496E"/>
    <w:rsid w:val="005D7D35"/>
    <w:rsid w:val="00717FF3"/>
    <w:rsid w:val="00760F4C"/>
    <w:rsid w:val="007D72C3"/>
    <w:rsid w:val="007F31B1"/>
    <w:rsid w:val="008A783C"/>
    <w:rsid w:val="008B19DC"/>
    <w:rsid w:val="00955E4F"/>
    <w:rsid w:val="00981852"/>
    <w:rsid w:val="0098292F"/>
    <w:rsid w:val="00994970"/>
    <w:rsid w:val="009D5062"/>
    <w:rsid w:val="009E7C10"/>
    <w:rsid w:val="00A41C5B"/>
    <w:rsid w:val="00AC19C7"/>
    <w:rsid w:val="00BC1A17"/>
    <w:rsid w:val="00C010B4"/>
    <w:rsid w:val="00C2693B"/>
    <w:rsid w:val="00C44EB1"/>
    <w:rsid w:val="00C54D94"/>
    <w:rsid w:val="00C72D1E"/>
    <w:rsid w:val="00C80B60"/>
    <w:rsid w:val="00CB01D2"/>
    <w:rsid w:val="00D12E4D"/>
    <w:rsid w:val="00D32413"/>
    <w:rsid w:val="00D81BC5"/>
    <w:rsid w:val="00DD7F39"/>
    <w:rsid w:val="00ED55F1"/>
    <w:rsid w:val="00ED657A"/>
    <w:rsid w:val="00F01384"/>
    <w:rsid w:val="00F11CD2"/>
    <w:rsid w:val="00F557B1"/>
    <w:rsid w:val="00F8194E"/>
    <w:rsid w:val="00FA7351"/>
    <w:rsid w:val="00FB63BF"/>
    <w:rsid w:val="00FC7591"/>
    <w:rsid w:val="00FC7940"/>
    <w:rsid w:val="00FE0EF7"/>
    <w:rsid w:val="00FE30CA"/>
    <w:rsid w:val="00FF1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9E2616"/>
  <w15:chartTrackingRefBased/>
  <w15:docId w15:val="{957621C5-68A8-42BF-BB91-21B44E4A79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246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505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5055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505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5055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55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0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2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4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57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3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06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54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3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1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12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0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64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7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29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9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3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3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96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83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9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4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8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1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6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75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96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03</TotalTime>
  <Pages>1</Pages>
  <Words>99</Words>
  <Characters>568</Characters>
  <Application>Microsoft Office Word</Application>
  <DocSecurity>0</DocSecurity>
  <Lines>4</Lines>
  <Paragraphs>1</Paragraphs>
  <ScaleCrop>false</ScaleCrop>
  <Company/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荣儿宝宝</dc:creator>
  <cp:keywords/>
  <dc:description/>
  <cp:lastModifiedBy>Wang Shourong</cp:lastModifiedBy>
  <cp:revision>25</cp:revision>
  <dcterms:created xsi:type="dcterms:W3CDTF">2019-06-27T07:15:00Z</dcterms:created>
  <dcterms:modified xsi:type="dcterms:W3CDTF">2020-10-08T06:06:00Z</dcterms:modified>
</cp:coreProperties>
</file>